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bookmarkStart w:id="0" w:name="OLE_LINK1"/>
      <w:r>
        <w:rPr>
          <w:rFonts w:ascii="Times New Roman" w:hAnsi="Times New Roman" w:eastAsia="宋体"/>
          <w:b/>
          <w:bCs/>
          <w:color w:val="000000"/>
          <w:kern w:val="0"/>
          <w:sz w:val="24"/>
          <w:szCs w:val="24"/>
        </w:rPr>
        <w:t>Supplementa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4"/>
          <w:szCs w:val="24"/>
        </w:rPr>
        <w:t>ry</w:t>
      </w:r>
      <w:bookmarkEnd w:id="0"/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ascii="Times New Roman" w:hAnsi="Times New Roman"/>
          <w:sz w:val="24"/>
          <w:szCs w:val="24"/>
        </w:rPr>
        <w:t xml:space="preserve">The accession number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Wnt1</w:t>
      </w:r>
      <w:r>
        <w:rPr>
          <w:rFonts w:ascii="Times New Roman" w:hAnsi="Times New Roman"/>
          <w:sz w:val="24"/>
          <w:szCs w:val="24"/>
        </w:rPr>
        <w:t xml:space="preserve">,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Wnt2b-a</w:t>
      </w:r>
      <w:r>
        <w:rPr>
          <w:rFonts w:ascii="Times New Roman" w:hAnsi="Times New Roman"/>
          <w:sz w:val="24"/>
          <w:szCs w:val="24"/>
        </w:rPr>
        <w:t xml:space="preserve"> protein sequences used i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hylogenetic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7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7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rassostrea gigas</w:t>
            </w:r>
          </w:p>
        </w:tc>
        <w:tc>
          <w:tcPr>
            <w:tcW w:w="27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Wnt-1</w:t>
            </w:r>
          </w:p>
        </w:tc>
        <w:tc>
          <w:tcPr>
            <w:tcW w:w="27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1145588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rassostrea virginic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Wnt-1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2232788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izuhopecten yessoens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1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2137150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ytilus edul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Wnt-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G219547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ytilus californian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1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5208001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ytilus corusc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Wnt-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C538365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ecten maxim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1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3372848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ercenaria mercenari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1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4517848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aliotis rubr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1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4655833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Bulinus truncat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Wnt-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KAH948793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ctopus sinens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Wnt-1</w:t>
            </w:r>
            <w:r>
              <w:rPr>
                <w:rFonts w:hint="eastAsia" w:ascii="Times New Roman" w:hAnsi="Times New Roman"/>
                <w:sz w:val="24"/>
                <w:szCs w:val="24"/>
              </w:rPr>
              <w:t>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2965010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Euprymna scolop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Wnt-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BD1619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latynereis dumerili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Wnt-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D3716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Daphnia magn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ingles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4502522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Daphnia pulex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ingless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4644168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opidosoma floridanu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1421275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tabs>
                <w:tab w:val="left" w:pos="615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yphomyrmex costat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KYN0151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richogramma pretiosu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1423654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pis flore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3177643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rassostrea giga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1144440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rassostrea virginic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Wnt-2b-A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2229694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strea edul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A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4873948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ytilus californian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A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5205762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ecten maxim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A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XP_033745012.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ytilus edul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Wnt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>CAG221840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izuhopecten yessoens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A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XP_021362612.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ctopus bimaculoid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1478633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Lingula anatin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1338414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ctopus sinens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2964329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latynereis dumerili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D3716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plysia californic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3582535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ytilus corusc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C539365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ercenaria mercenari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A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5337828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atella vulgat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5041491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Nanorana parker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1841634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allus gall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 precursor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NP_989667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Eudromia elegan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NXA4233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omacea canaliculat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lik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XP_02510729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aliotis rubra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nt-2b-like</w:t>
            </w:r>
          </w:p>
        </w:tc>
        <w:tc>
          <w:tcPr>
            <w:tcW w:w="27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</w:rPr>
              <w:t>XP_046575295.1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C31B11"/>
    <w:rsid w:val="14281345"/>
    <w:rsid w:val="1552694B"/>
    <w:rsid w:val="18A0069E"/>
    <w:rsid w:val="1F271CEE"/>
    <w:rsid w:val="2CC31B11"/>
    <w:rsid w:val="2D573FF5"/>
    <w:rsid w:val="307423E7"/>
    <w:rsid w:val="5ED77B7F"/>
    <w:rsid w:val="736A4D55"/>
    <w:rsid w:val="7B5D5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2:26:00Z</dcterms:created>
  <dc:creator>一念</dc:creator>
  <cp:lastModifiedBy>一念</cp:lastModifiedBy>
  <dcterms:modified xsi:type="dcterms:W3CDTF">2023-02-26T12:4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